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986C" w14:textId="3B8C0B7B" w:rsidR="00411C30" w:rsidRPr="000867AE" w:rsidRDefault="00411C30" w:rsidP="00411C30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3 </w:t>
      </w:r>
      <w:r w:rsidRPr="000867AE">
        <w:rPr>
          <w:rFonts w:ascii="Arial" w:hAnsi="Arial" w:cs="Arial"/>
          <w:b/>
          <w:sz w:val="20"/>
          <w:szCs w:val="20"/>
          <w:lang w:val="en-US"/>
        </w:rPr>
        <w:t>Table.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Exploratory analyses of the effect of the Flanker Index and Switch Cost on attentional bias during the subliminal dot-probe task for itch: estimates (</w:t>
      </w:r>
      <w:r w:rsidRPr="000867AE">
        <w:rPr>
          <w:rFonts w:ascii="Arial" w:hAnsi="Arial" w:cs="Arial"/>
          <w:i/>
          <w:iCs/>
          <w:sz w:val="20"/>
          <w:szCs w:val="20"/>
          <w:lang w:val="en-US"/>
        </w:rPr>
        <w:t>ES</w:t>
      </w:r>
      <w:r w:rsidRPr="000867AE">
        <w:rPr>
          <w:rFonts w:ascii="Arial" w:hAnsi="Arial" w:cs="Arial"/>
          <w:sz w:val="20"/>
          <w:szCs w:val="20"/>
          <w:lang w:val="en-US"/>
        </w:rPr>
        <w:t>) with standard errors (</w:t>
      </w:r>
      <w:r w:rsidRPr="000867AE">
        <w:rPr>
          <w:rFonts w:ascii="Arial" w:hAnsi="Arial" w:cs="Arial"/>
          <w:i/>
          <w:iCs/>
          <w:sz w:val="20"/>
          <w:szCs w:val="20"/>
          <w:lang w:val="en-US"/>
        </w:rPr>
        <w:t>SE</w:t>
      </w:r>
      <w:r w:rsidRPr="000867AE">
        <w:rPr>
          <w:rFonts w:ascii="Arial" w:hAnsi="Arial" w:cs="Arial"/>
          <w:sz w:val="20"/>
          <w:szCs w:val="20"/>
          <w:lang w:val="en-US"/>
        </w:rPr>
        <w:t>), significance level (</w:t>
      </w:r>
      <w:r w:rsidRPr="000867AE">
        <w:rPr>
          <w:rFonts w:ascii="Arial" w:hAnsi="Arial" w:cs="Arial"/>
          <w:i/>
          <w:iCs/>
          <w:sz w:val="20"/>
          <w:szCs w:val="20"/>
          <w:lang w:val="en-US"/>
        </w:rPr>
        <w:t>p-value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) and 95% Confidence Intervals (95% </w:t>
      </w:r>
      <w:r w:rsidRPr="000867AE">
        <w:rPr>
          <w:rFonts w:ascii="Arial" w:hAnsi="Arial" w:cs="Arial"/>
          <w:i/>
          <w:iCs/>
          <w:sz w:val="20"/>
          <w:szCs w:val="20"/>
          <w:lang w:val="en-US"/>
        </w:rPr>
        <w:t>CI</w:t>
      </w:r>
      <w:r w:rsidRPr="000867AE">
        <w:rPr>
          <w:rFonts w:ascii="Arial" w:hAnsi="Arial" w:cs="Arial"/>
          <w:sz w:val="20"/>
          <w:szCs w:val="20"/>
          <w:lang w:val="en-US"/>
        </w:rPr>
        <w:t>) (</w:t>
      </w:r>
      <w:r w:rsidRPr="000867AE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= 1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2876"/>
        <w:gridCol w:w="851"/>
        <w:gridCol w:w="1023"/>
        <w:gridCol w:w="1081"/>
        <w:gridCol w:w="1716"/>
      </w:tblGrid>
      <w:tr w:rsidR="00411C30" w:rsidRPr="00440FE7" w14:paraId="4752522D" w14:textId="77777777" w:rsidTr="004757AB"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F409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F085A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0307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F77C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207FE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9962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 w:rsidR="00411C30" w:rsidRPr="00440FE7" w14:paraId="05B40A45" w14:textId="77777777" w:rsidTr="004757AB"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7536D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Model 2a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85696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E9819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471.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DEE9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5.1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70C4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E7ED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441.84, 500.88]</w:t>
            </w:r>
          </w:p>
        </w:tc>
      </w:tr>
      <w:tr w:rsidR="00411C30" w:rsidRPr="00440FE7" w14:paraId="00546058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FAB39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AC85603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9886B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9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075A56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562DDD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12A56E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15.36, 24.14]</w:t>
            </w:r>
          </w:p>
        </w:tc>
      </w:tr>
      <w:tr w:rsidR="00411C30" w:rsidRPr="00440FE7" w14:paraId="2D2E7F30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000B8A8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6B8D0B5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ngr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BA98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3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512E6D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12FE28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118BD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8.68, 2.53]</w:t>
            </w:r>
          </w:p>
        </w:tc>
      </w:tr>
      <w:tr w:rsidR="00411C30" w:rsidRPr="00440FE7" w14:paraId="6CCE05F7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D22FB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97E38F1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B5E8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11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4626F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51244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7E87B4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34.98; 11.49]</w:t>
            </w:r>
          </w:p>
        </w:tc>
      </w:tr>
      <w:tr w:rsidR="00411C30" w:rsidRPr="00440FE7" w14:paraId="6ED3CE2F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C7D74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B99C2A3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Flanker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CC1E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36A65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9803AB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FD1631B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80, 0.15]</w:t>
            </w:r>
          </w:p>
        </w:tc>
      </w:tr>
      <w:tr w:rsidR="00411C30" w:rsidRPr="00440FE7" w14:paraId="6CFD65C5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E99D6F0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ED78462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Switch C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EA39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FD647E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A9101F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8046E0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07, 0.21]</w:t>
            </w:r>
          </w:p>
        </w:tc>
      </w:tr>
      <w:tr w:rsidR="00411C30" w:rsidRPr="00440FE7" w14:paraId="273D7915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3619F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69026F9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ngruency *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340868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33517B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1C98B0A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BE7D0A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2.95, 5.98]</w:t>
            </w:r>
          </w:p>
        </w:tc>
      </w:tr>
      <w:tr w:rsidR="00411C30" w:rsidRPr="00440FE7" w14:paraId="1CD3A58D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5AD43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38D68E0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Flanker Index * Congr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D3A1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7AB0AC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C86C00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EE4065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10, 0.09]</w:t>
            </w:r>
          </w:p>
        </w:tc>
      </w:tr>
      <w:tr w:rsidR="00411C30" w:rsidRPr="00440FE7" w14:paraId="7578400F" w14:textId="77777777" w:rsidTr="004757AB"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CE50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1C6D3" w14:textId="77777777" w:rsidR="00411C30" w:rsidRPr="00440FE7" w:rsidRDefault="00411C30" w:rsidP="004757A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Switch Cost * Congruenc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57EEB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2D75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C408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9380E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03; 0.03]</w:t>
            </w:r>
          </w:p>
        </w:tc>
      </w:tr>
      <w:tr w:rsidR="00411C30" w:rsidRPr="00440FE7" w14:paraId="4BF2C6E7" w14:textId="77777777" w:rsidTr="004757AB"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E6A8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Model 2b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95FE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4CB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471.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B429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5.1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5C930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3EA5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442.04, 500.94]</w:t>
            </w:r>
          </w:p>
        </w:tc>
      </w:tr>
      <w:tr w:rsidR="00411C30" w:rsidRPr="00440FE7" w14:paraId="78D8933E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BC572F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0D77E6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878F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9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3E4EC1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041810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BFFA13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15.36, 24.14]</w:t>
            </w:r>
          </w:p>
        </w:tc>
      </w:tr>
      <w:tr w:rsidR="00411C30" w:rsidRPr="00440FE7" w14:paraId="44BE4427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795B0AE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4A7C02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ngr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27F5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3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5B0B4A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CCC69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8EB44E2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7.19, 0.51]</w:t>
            </w:r>
          </w:p>
        </w:tc>
      </w:tr>
      <w:tr w:rsidR="00411C30" w:rsidRPr="00440FE7" w14:paraId="20DAB902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24972E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6C9962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243A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11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39AC8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B9C17C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E49D0C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34.98, 11.49]</w:t>
            </w:r>
          </w:p>
        </w:tc>
      </w:tr>
      <w:tr w:rsidR="00411C30" w:rsidRPr="00440FE7" w14:paraId="08EB712C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1F8586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F64E0C8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Flanker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01F5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18E3BE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89D89E0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EBF389A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80, 0.14]</w:t>
            </w:r>
          </w:p>
        </w:tc>
      </w:tr>
      <w:tr w:rsidR="00411C30" w:rsidRPr="00440FE7" w14:paraId="032FD8E3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6156F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051FB1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Switch Co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BD9B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7BE1EE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A970D87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FEEB201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07, 0.21]</w:t>
            </w:r>
          </w:p>
        </w:tc>
      </w:tr>
      <w:tr w:rsidR="00411C30" w:rsidRPr="00440FE7" w14:paraId="5490C95B" w14:textId="77777777" w:rsidTr="004757AB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DA02E2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5170554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ngruency *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3447B9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B066BD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1623508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F993B9D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2.95, 5.98]</w:t>
            </w:r>
          </w:p>
        </w:tc>
      </w:tr>
      <w:tr w:rsidR="00411C30" w:rsidRPr="00440FE7" w14:paraId="47A39678" w14:textId="77777777" w:rsidTr="004757AB"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814C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22743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Switch Cost * Congruenc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0955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F379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2A86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007AF" w14:textId="77777777" w:rsidR="00411C30" w:rsidRPr="00440FE7" w:rsidRDefault="00411C30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[-0.03, 0.03]</w:t>
            </w:r>
          </w:p>
        </w:tc>
      </w:tr>
    </w:tbl>
    <w:p w14:paraId="74934CEE" w14:textId="7AEE18C1" w:rsidR="00036FC5" w:rsidRPr="00411C30" w:rsidRDefault="00411C30" w:rsidP="00411C30">
      <w:pPr>
        <w:spacing w:after="0" w:line="276" w:lineRule="auto"/>
        <w:jc w:val="both"/>
        <w:rPr>
          <w:rFonts w:ascii="Arial" w:hAnsi="Arial" w:cs="Arial"/>
          <w:sz w:val="16"/>
          <w:szCs w:val="16"/>
          <w:lang w:val="it-IT"/>
        </w:rPr>
      </w:pPr>
      <w:r w:rsidRPr="00B3136E">
        <w:rPr>
          <w:rFonts w:ascii="Arial" w:hAnsi="Arial" w:cs="Arial"/>
          <w:sz w:val="16"/>
          <w:szCs w:val="16"/>
          <w:lang w:val="it-IT"/>
        </w:rPr>
        <w:t>Note. Model 2a: AIC = 491222.8; Model 2b: AIC = 491216.5</w:t>
      </w:r>
    </w:p>
    <w:sectPr w:rsidR="00036FC5" w:rsidRPr="00411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30"/>
    <w:rsid w:val="00036FC5"/>
    <w:rsid w:val="0041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32114"/>
  <w15:chartTrackingRefBased/>
  <w15:docId w15:val="{11C81CA5-5343-449C-88E8-F403BC4A3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8</Characters>
  <Application>Microsoft Office Word</Application>
  <DocSecurity>0</DocSecurity>
  <Lines>8</Lines>
  <Paragraphs>2</Paragraphs>
  <ScaleCrop>false</ScaleCrop>
  <Company>Universiteit Leiden - ISSC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J.M. (Jennifer)</dc:creator>
  <cp:keywords/>
  <dc:description/>
  <cp:lastModifiedBy>Becker, J.M. (Jennifer)</cp:lastModifiedBy>
  <cp:revision>1</cp:revision>
  <dcterms:created xsi:type="dcterms:W3CDTF">2022-08-22T09:16:00Z</dcterms:created>
  <dcterms:modified xsi:type="dcterms:W3CDTF">2022-08-22T09:19:00Z</dcterms:modified>
</cp:coreProperties>
</file>